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4A5A07" w14:textId="72ABE9F4" w:rsidR="00204E8C" w:rsidRDefault="009E5E7C" w:rsidP="000136BB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lang w:val="en-GB"/>
        </w:rPr>
      </w:pPr>
      <w:bookmarkStart w:id="0" w:name="_GoBack"/>
      <w:bookmarkEnd w:id="0"/>
      <w:r w:rsidRPr="00204E8C">
        <w:rPr>
          <w:rFonts w:ascii="Times New Roman" w:hAnsi="Times New Roman" w:cs="Times New Roman"/>
          <w:b/>
          <w:bCs/>
          <w:color w:val="000000"/>
          <w:lang w:val="en-GB"/>
        </w:rPr>
        <w:t>S1 Appendix: Medline Search</w:t>
      </w:r>
    </w:p>
    <w:p w14:paraId="483B2FEC" w14:textId="77777777" w:rsidR="00204E8C" w:rsidRPr="00204E8C" w:rsidRDefault="00204E8C" w:rsidP="000136BB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lang w:val="en-GB"/>
        </w:rPr>
      </w:pPr>
    </w:p>
    <w:p w14:paraId="3991DB37" w14:textId="6650DFBF" w:rsidR="000136BB" w:rsidRPr="000136BB" w:rsidRDefault="000136BB" w:rsidP="000136BB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r w:rsidRPr="000136BB">
        <w:rPr>
          <w:rFonts w:ascii="Times New Roman" w:hAnsi="Times New Roman" w:cs="Times New Roman"/>
          <w:color w:val="000000"/>
          <w:lang w:val="en-GB"/>
        </w:rPr>
        <w:t>1</w:t>
      </w:r>
      <w:r w:rsidRPr="000136BB">
        <w:rPr>
          <w:rFonts w:ascii="Times New Roman" w:hAnsi="Times New Roman" w:cs="Times New Roman"/>
          <w:color w:val="000000"/>
          <w:lang w:val="en-GB"/>
        </w:rPr>
        <w:tab/>
        <w:t xml:space="preserve">exp diabetes mellitus, non-insulin-dependent/ </w:t>
      </w:r>
    </w:p>
    <w:p w14:paraId="2B939B35" w14:textId="73D7E129" w:rsidR="000136BB" w:rsidRPr="000136BB" w:rsidRDefault="000136BB" w:rsidP="000136BB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r w:rsidRPr="000136BB">
        <w:rPr>
          <w:rFonts w:ascii="Times New Roman" w:hAnsi="Times New Roman" w:cs="Times New Roman"/>
          <w:color w:val="000000"/>
          <w:lang w:val="en-GB"/>
        </w:rPr>
        <w:t>2</w:t>
      </w:r>
      <w:r w:rsidRPr="000136BB">
        <w:rPr>
          <w:rFonts w:ascii="Times New Roman" w:hAnsi="Times New Roman" w:cs="Times New Roman"/>
          <w:color w:val="000000"/>
          <w:lang w:val="en-GB"/>
        </w:rPr>
        <w:tab/>
        <w:t>exp insulin resistance/</w:t>
      </w:r>
    </w:p>
    <w:p w14:paraId="58B60C01" w14:textId="7C8A318D" w:rsidR="000136BB" w:rsidRPr="000136BB" w:rsidRDefault="000136BB" w:rsidP="000136BB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r w:rsidRPr="000136BB">
        <w:rPr>
          <w:rFonts w:ascii="Times New Roman" w:hAnsi="Times New Roman" w:cs="Times New Roman"/>
          <w:color w:val="000000"/>
          <w:lang w:val="en-GB"/>
        </w:rPr>
        <w:t>3</w:t>
      </w:r>
      <w:r w:rsidRPr="000136BB">
        <w:rPr>
          <w:rFonts w:ascii="Times New Roman" w:hAnsi="Times New Roman" w:cs="Times New Roman"/>
          <w:color w:val="000000"/>
          <w:lang w:val="en-GB"/>
        </w:rPr>
        <w:tab/>
        <w:t xml:space="preserve">impaired glucose toleranc$.tw. </w:t>
      </w:r>
    </w:p>
    <w:p w14:paraId="5AF774B4" w14:textId="0B38BF5A" w:rsidR="000136BB" w:rsidRPr="000136BB" w:rsidRDefault="000136BB" w:rsidP="000136BB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r w:rsidRPr="000136BB">
        <w:rPr>
          <w:rFonts w:ascii="Times New Roman" w:hAnsi="Times New Roman" w:cs="Times New Roman"/>
          <w:color w:val="000000"/>
          <w:lang w:val="en-GB"/>
        </w:rPr>
        <w:t>4</w:t>
      </w:r>
      <w:r w:rsidRPr="000136BB">
        <w:rPr>
          <w:rFonts w:ascii="Times New Roman" w:hAnsi="Times New Roman" w:cs="Times New Roman"/>
          <w:color w:val="000000"/>
          <w:lang w:val="en-GB"/>
        </w:rPr>
        <w:tab/>
        <w:t xml:space="preserve">glucose intoleranc$.tw. </w:t>
      </w:r>
    </w:p>
    <w:p w14:paraId="6244FE45" w14:textId="0A4D3F2A" w:rsidR="000136BB" w:rsidRPr="000136BB" w:rsidRDefault="000136BB" w:rsidP="000136BB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r w:rsidRPr="000136BB">
        <w:rPr>
          <w:rFonts w:ascii="Times New Roman" w:hAnsi="Times New Roman" w:cs="Times New Roman"/>
          <w:color w:val="000000"/>
          <w:lang w:val="en-GB"/>
        </w:rPr>
        <w:t>5</w:t>
      </w:r>
      <w:r w:rsidRPr="000136BB">
        <w:rPr>
          <w:rFonts w:ascii="Times New Roman" w:hAnsi="Times New Roman" w:cs="Times New Roman"/>
          <w:color w:val="000000"/>
          <w:lang w:val="en-GB"/>
        </w:rPr>
        <w:tab/>
        <w:t xml:space="preserve">insulin$ resistanc$.tw. </w:t>
      </w:r>
    </w:p>
    <w:p w14:paraId="0BDB97F4" w14:textId="5F911620" w:rsidR="000136BB" w:rsidRPr="000136BB" w:rsidRDefault="000136BB" w:rsidP="000136BB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r w:rsidRPr="000136BB">
        <w:rPr>
          <w:rFonts w:ascii="Times New Roman" w:hAnsi="Times New Roman" w:cs="Times New Roman"/>
          <w:color w:val="000000"/>
          <w:lang w:val="en-GB"/>
        </w:rPr>
        <w:t>6</w:t>
      </w:r>
      <w:r w:rsidRPr="000136BB">
        <w:rPr>
          <w:rFonts w:ascii="Times New Roman" w:hAnsi="Times New Roman" w:cs="Times New Roman"/>
          <w:color w:val="000000"/>
          <w:lang w:val="en-GB"/>
        </w:rPr>
        <w:tab/>
        <w:t xml:space="preserve">exp obesity in diabetes/ </w:t>
      </w:r>
    </w:p>
    <w:p w14:paraId="02611AED" w14:textId="5CA41DB3" w:rsidR="000136BB" w:rsidRPr="000136BB" w:rsidRDefault="000136BB" w:rsidP="000136BB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r w:rsidRPr="000136BB">
        <w:rPr>
          <w:rFonts w:ascii="Times New Roman" w:hAnsi="Times New Roman" w:cs="Times New Roman"/>
          <w:color w:val="000000"/>
          <w:lang w:val="en-GB"/>
        </w:rPr>
        <w:t>7</w:t>
      </w:r>
      <w:r w:rsidRPr="000136BB">
        <w:rPr>
          <w:rFonts w:ascii="Times New Roman" w:hAnsi="Times New Roman" w:cs="Times New Roman"/>
          <w:color w:val="000000"/>
          <w:lang w:val="en-GB"/>
        </w:rPr>
        <w:tab/>
        <w:t xml:space="preserve">(obes$ adj diabet$).tw. </w:t>
      </w:r>
    </w:p>
    <w:p w14:paraId="62529AD0" w14:textId="64FBDBF9" w:rsidR="000136BB" w:rsidRPr="000136BB" w:rsidRDefault="000136BB" w:rsidP="000136BB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r w:rsidRPr="000136BB">
        <w:rPr>
          <w:rFonts w:ascii="Times New Roman" w:hAnsi="Times New Roman" w:cs="Times New Roman"/>
          <w:color w:val="000000"/>
          <w:lang w:val="en-GB"/>
        </w:rPr>
        <w:t>8</w:t>
      </w:r>
      <w:r w:rsidRPr="000136BB">
        <w:rPr>
          <w:rFonts w:ascii="Times New Roman" w:hAnsi="Times New Roman" w:cs="Times New Roman"/>
          <w:color w:val="000000"/>
          <w:lang w:val="en-GB"/>
        </w:rPr>
        <w:tab/>
        <w:t xml:space="preserve">(MODY or NIDDM).tw. </w:t>
      </w:r>
    </w:p>
    <w:p w14:paraId="1609F78E" w14:textId="12E671A4" w:rsidR="000136BB" w:rsidRPr="000136BB" w:rsidRDefault="000136BB" w:rsidP="000136BB">
      <w:pPr>
        <w:autoSpaceDE w:val="0"/>
        <w:autoSpaceDN w:val="0"/>
        <w:adjustRightInd w:val="0"/>
        <w:ind w:left="720" w:hanging="720"/>
        <w:rPr>
          <w:rFonts w:ascii="Times New Roman" w:hAnsi="Times New Roman" w:cs="Times New Roman"/>
          <w:color w:val="000000"/>
          <w:lang w:val="en-GB"/>
        </w:rPr>
      </w:pPr>
      <w:r w:rsidRPr="000136BB">
        <w:rPr>
          <w:rFonts w:ascii="Times New Roman" w:hAnsi="Times New Roman" w:cs="Times New Roman"/>
          <w:color w:val="000000"/>
          <w:lang w:val="en-GB"/>
        </w:rPr>
        <w:t>9</w:t>
      </w:r>
      <w:r w:rsidRPr="000136BB">
        <w:rPr>
          <w:rFonts w:ascii="Times New Roman" w:hAnsi="Times New Roman" w:cs="Times New Roman"/>
          <w:color w:val="000000"/>
          <w:lang w:val="en-GB"/>
        </w:rPr>
        <w:tab/>
        <w:t xml:space="preserve">(non insulin$ depend$ or noninsulin$ depend$ or noninsulin?depend$ or non insulin?depend$).tw. </w:t>
      </w:r>
    </w:p>
    <w:p w14:paraId="176AD2D6" w14:textId="133BC718" w:rsidR="000136BB" w:rsidRPr="000136BB" w:rsidRDefault="000136BB" w:rsidP="000136BB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r w:rsidRPr="000136BB">
        <w:rPr>
          <w:rFonts w:ascii="Times New Roman" w:hAnsi="Times New Roman" w:cs="Times New Roman"/>
          <w:color w:val="000000"/>
          <w:lang w:val="en-GB"/>
        </w:rPr>
        <w:t>10</w:t>
      </w:r>
      <w:r w:rsidRPr="000136BB">
        <w:rPr>
          <w:rFonts w:ascii="Times New Roman" w:hAnsi="Times New Roman" w:cs="Times New Roman"/>
          <w:color w:val="000000"/>
          <w:lang w:val="en-GB"/>
        </w:rPr>
        <w:tab/>
        <w:t xml:space="preserve">((typ$ 2 or typ$ II) adj diabet$).tw. </w:t>
      </w:r>
    </w:p>
    <w:p w14:paraId="782723D2" w14:textId="34CAE8BC" w:rsidR="000136BB" w:rsidRPr="000136BB" w:rsidRDefault="000136BB" w:rsidP="000136BB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r w:rsidRPr="000136BB">
        <w:rPr>
          <w:rFonts w:ascii="Times New Roman" w:hAnsi="Times New Roman" w:cs="Times New Roman"/>
          <w:color w:val="000000"/>
          <w:lang w:val="en-GB"/>
        </w:rPr>
        <w:t>11</w:t>
      </w:r>
      <w:r w:rsidRPr="000136BB">
        <w:rPr>
          <w:rFonts w:ascii="Times New Roman" w:hAnsi="Times New Roman" w:cs="Times New Roman"/>
          <w:color w:val="000000"/>
          <w:lang w:val="en-GB"/>
        </w:rPr>
        <w:tab/>
        <w:t xml:space="preserve">((keto?resist$ or non?keto$) adj diabet$).tw. </w:t>
      </w:r>
    </w:p>
    <w:p w14:paraId="10962574" w14:textId="76E91D49" w:rsidR="000136BB" w:rsidRPr="000136BB" w:rsidRDefault="000136BB" w:rsidP="000136BB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r w:rsidRPr="000136BB">
        <w:rPr>
          <w:rFonts w:ascii="Times New Roman" w:hAnsi="Times New Roman" w:cs="Times New Roman"/>
          <w:color w:val="000000"/>
          <w:lang w:val="en-GB"/>
        </w:rPr>
        <w:t>12</w:t>
      </w:r>
      <w:r w:rsidRPr="000136BB">
        <w:rPr>
          <w:rFonts w:ascii="Times New Roman" w:hAnsi="Times New Roman" w:cs="Times New Roman"/>
          <w:color w:val="000000"/>
          <w:lang w:val="en-GB"/>
        </w:rPr>
        <w:tab/>
        <w:t xml:space="preserve">((adult$ or matur$ or late or slow or stabl$) adj diabet$).tw </w:t>
      </w:r>
    </w:p>
    <w:p w14:paraId="6B2797D9" w14:textId="7F483920" w:rsidR="00813833" w:rsidRPr="000136BB" w:rsidRDefault="000136BB" w:rsidP="000136BB">
      <w:pPr>
        <w:rPr>
          <w:rFonts w:ascii="Times New Roman" w:hAnsi="Times New Roman" w:cs="Times New Roman"/>
          <w:color w:val="000000"/>
          <w:lang w:val="en-GB"/>
        </w:rPr>
      </w:pPr>
      <w:r w:rsidRPr="000136BB">
        <w:rPr>
          <w:rFonts w:ascii="Times New Roman" w:hAnsi="Times New Roman" w:cs="Times New Roman"/>
          <w:color w:val="000000"/>
          <w:lang w:val="en-GB"/>
        </w:rPr>
        <w:t>13</w:t>
      </w:r>
      <w:r w:rsidRPr="000136BB">
        <w:rPr>
          <w:rFonts w:ascii="Times New Roman" w:hAnsi="Times New Roman" w:cs="Times New Roman"/>
          <w:color w:val="000000"/>
          <w:lang w:val="en-GB"/>
        </w:rPr>
        <w:tab/>
        <w:t>(insulin$ defic$ adj relativ$).tw. or pluri?metabolic$ syndrom$.tw.</w:t>
      </w:r>
    </w:p>
    <w:p w14:paraId="10C47FA2" w14:textId="00BB98EF" w:rsidR="000136BB" w:rsidRPr="000136BB" w:rsidRDefault="000136BB" w:rsidP="000136BB">
      <w:pPr>
        <w:rPr>
          <w:rFonts w:ascii="Times New Roman" w:hAnsi="Times New Roman" w:cs="Times New Roman"/>
          <w:color w:val="000000"/>
          <w:lang w:val="en-GB"/>
        </w:rPr>
      </w:pPr>
      <w:r w:rsidRPr="000136BB">
        <w:rPr>
          <w:rFonts w:ascii="Times New Roman" w:hAnsi="Times New Roman" w:cs="Times New Roman"/>
          <w:color w:val="000000"/>
          <w:lang w:val="en-GB"/>
        </w:rPr>
        <w:t>14</w:t>
      </w:r>
      <w:r w:rsidRPr="000136BB">
        <w:rPr>
          <w:rFonts w:ascii="Times New Roman" w:hAnsi="Times New Roman" w:cs="Times New Roman"/>
          <w:color w:val="000000"/>
          <w:lang w:val="en-GB"/>
        </w:rPr>
        <w:tab/>
        <w:t>or/1-13</w:t>
      </w:r>
    </w:p>
    <w:p w14:paraId="4FBB1697" w14:textId="4E33EC86" w:rsidR="000136BB" w:rsidRPr="000136BB" w:rsidRDefault="000136BB" w:rsidP="000136BB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r w:rsidRPr="000136BB">
        <w:rPr>
          <w:rFonts w:ascii="Times New Roman" w:hAnsi="Times New Roman" w:cs="Times New Roman"/>
          <w:color w:val="000000"/>
          <w:lang w:val="en-GB"/>
        </w:rPr>
        <w:t>15</w:t>
      </w:r>
      <w:r w:rsidRPr="000136BB">
        <w:rPr>
          <w:rFonts w:ascii="Times New Roman" w:hAnsi="Times New Roman" w:cs="Times New Roman"/>
          <w:color w:val="000000"/>
          <w:lang w:val="en-GB"/>
        </w:rPr>
        <w:tab/>
        <w:t>Exp Health Education/</w:t>
      </w:r>
    </w:p>
    <w:p w14:paraId="09140D56" w14:textId="77777777" w:rsidR="000136BB" w:rsidRPr="000136BB" w:rsidRDefault="000136BB" w:rsidP="000136BB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r w:rsidRPr="000136BB">
        <w:rPr>
          <w:rFonts w:ascii="Times New Roman" w:hAnsi="Times New Roman" w:cs="Times New Roman"/>
          <w:color w:val="000000"/>
          <w:lang w:val="en-GB"/>
        </w:rPr>
        <w:t>16</w:t>
      </w:r>
      <w:r w:rsidRPr="000136BB">
        <w:rPr>
          <w:rFonts w:ascii="Times New Roman" w:hAnsi="Times New Roman" w:cs="Times New Roman"/>
          <w:color w:val="000000"/>
          <w:lang w:val="en-GB"/>
        </w:rPr>
        <w:tab/>
        <w:t>exp Professional-Patient Relations/ </w:t>
      </w:r>
    </w:p>
    <w:p w14:paraId="575E7DB7" w14:textId="230BED4C" w:rsidR="000136BB" w:rsidRPr="000136BB" w:rsidRDefault="000136BB" w:rsidP="000136BB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r w:rsidRPr="000136BB">
        <w:rPr>
          <w:rFonts w:ascii="Times New Roman" w:hAnsi="Times New Roman" w:cs="Times New Roman"/>
          <w:color w:val="000000"/>
          <w:lang w:val="en-GB"/>
        </w:rPr>
        <w:t>17</w:t>
      </w:r>
      <w:r w:rsidRPr="000136BB">
        <w:rPr>
          <w:rFonts w:ascii="Times New Roman" w:hAnsi="Times New Roman" w:cs="Times New Roman"/>
          <w:color w:val="000000"/>
          <w:lang w:val="en-GB"/>
        </w:rPr>
        <w:tab/>
        <w:t>educat*.tw.</w:t>
      </w:r>
    </w:p>
    <w:p w14:paraId="5F09ADAB" w14:textId="7AE6B157" w:rsidR="000136BB" w:rsidRPr="000136BB" w:rsidRDefault="000136BB" w:rsidP="000136BB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r w:rsidRPr="000136BB">
        <w:rPr>
          <w:rFonts w:ascii="Times New Roman" w:hAnsi="Times New Roman" w:cs="Times New Roman"/>
          <w:color w:val="000000"/>
          <w:lang w:val="en-GB"/>
        </w:rPr>
        <w:t>18</w:t>
      </w:r>
      <w:r w:rsidRPr="000136BB">
        <w:rPr>
          <w:rFonts w:ascii="Times New Roman" w:hAnsi="Times New Roman" w:cs="Times New Roman"/>
          <w:color w:val="000000"/>
          <w:lang w:val="en-GB"/>
        </w:rPr>
        <w:tab/>
        <w:t xml:space="preserve">Program*.tw. </w:t>
      </w:r>
    </w:p>
    <w:p w14:paraId="1158714F" w14:textId="4D00955B" w:rsidR="000136BB" w:rsidRPr="000136BB" w:rsidRDefault="000136BB" w:rsidP="000136BB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r w:rsidRPr="000136BB">
        <w:rPr>
          <w:rFonts w:ascii="Times New Roman" w:hAnsi="Times New Roman" w:cs="Times New Roman"/>
          <w:color w:val="000000"/>
          <w:lang w:val="en-GB"/>
        </w:rPr>
        <w:t>19</w:t>
      </w:r>
      <w:r w:rsidRPr="000136BB">
        <w:rPr>
          <w:rFonts w:ascii="Times New Roman" w:hAnsi="Times New Roman" w:cs="Times New Roman"/>
          <w:color w:val="000000"/>
          <w:lang w:val="en-GB"/>
        </w:rPr>
        <w:tab/>
        <w:t>promotion*.tw.</w:t>
      </w:r>
    </w:p>
    <w:p w14:paraId="08FFA4AA" w14:textId="7E9347B0" w:rsidR="000136BB" w:rsidRPr="000136BB" w:rsidRDefault="000136BB" w:rsidP="000136BB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r w:rsidRPr="000136BB">
        <w:rPr>
          <w:rFonts w:ascii="Times New Roman" w:hAnsi="Times New Roman" w:cs="Times New Roman"/>
          <w:color w:val="000000"/>
          <w:lang w:val="en-GB"/>
        </w:rPr>
        <w:t>20</w:t>
      </w:r>
      <w:r w:rsidRPr="000136BB">
        <w:rPr>
          <w:rFonts w:ascii="Times New Roman" w:hAnsi="Times New Roman" w:cs="Times New Roman"/>
          <w:color w:val="000000"/>
          <w:lang w:val="en-GB"/>
        </w:rPr>
        <w:tab/>
        <w:t>counsel*.tw.</w:t>
      </w:r>
    </w:p>
    <w:p w14:paraId="37E6CB49" w14:textId="42E3CAC7" w:rsidR="000136BB" w:rsidRPr="000136BB" w:rsidRDefault="000136BB" w:rsidP="000136BB">
      <w:pPr>
        <w:rPr>
          <w:rFonts w:ascii="Times New Roman" w:hAnsi="Times New Roman" w:cs="Times New Roman"/>
          <w:color w:val="000000"/>
          <w:lang w:val="en-GB"/>
        </w:rPr>
      </w:pPr>
      <w:r w:rsidRPr="000136BB">
        <w:rPr>
          <w:rFonts w:ascii="Times New Roman" w:hAnsi="Times New Roman" w:cs="Times New Roman"/>
          <w:color w:val="000000"/>
          <w:lang w:val="en-GB"/>
        </w:rPr>
        <w:t>21</w:t>
      </w:r>
      <w:r w:rsidRPr="000136BB">
        <w:rPr>
          <w:rFonts w:ascii="Times New Roman" w:hAnsi="Times New Roman" w:cs="Times New Roman"/>
          <w:color w:val="000000"/>
          <w:lang w:val="en-GB"/>
        </w:rPr>
        <w:tab/>
        <w:t>information.tw.</w:t>
      </w:r>
    </w:p>
    <w:p w14:paraId="37E719AC" w14:textId="611EC925" w:rsidR="000136BB" w:rsidRPr="000136BB" w:rsidRDefault="000136BB" w:rsidP="000136BB">
      <w:pPr>
        <w:rPr>
          <w:rFonts w:ascii="Times New Roman" w:hAnsi="Times New Roman" w:cs="Times New Roman"/>
          <w:color w:val="000000"/>
          <w:lang w:val="en-GB"/>
        </w:rPr>
      </w:pPr>
      <w:r w:rsidRPr="000136BB">
        <w:rPr>
          <w:rFonts w:ascii="Times New Roman" w:hAnsi="Times New Roman" w:cs="Times New Roman"/>
          <w:color w:val="000000"/>
          <w:lang w:val="en-GB"/>
        </w:rPr>
        <w:t>22</w:t>
      </w:r>
      <w:r w:rsidRPr="000136BB">
        <w:rPr>
          <w:rFonts w:ascii="Times New Roman" w:hAnsi="Times New Roman" w:cs="Times New Roman"/>
          <w:color w:val="000000"/>
          <w:lang w:val="en-GB"/>
        </w:rPr>
        <w:tab/>
        <w:t>or/15-21</w:t>
      </w:r>
    </w:p>
    <w:p w14:paraId="6939F014" w14:textId="77777777" w:rsidR="000136BB" w:rsidRPr="000136BB" w:rsidRDefault="000136BB" w:rsidP="000136BB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r w:rsidRPr="000136BB">
        <w:rPr>
          <w:rFonts w:ascii="Times New Roman" w:hAnsi="Times New Roman" w:cs="Times New Roman"/>
          <w:color w:val="000000"/>
          <w:lang w:val="en-GB"/>
        </w:rPr>
        <w:t>23</w:t>
      </w:r>
      <w:r w:rsidRPr="000136BB">
        <w:rPr>
          <w:rFonts w:ascii="Times New Roman" w:hAnsi="Times New Roman" w:cs="Times New Roman"/>
          <w:color w:val="000000"/>
          <w:lang w:val="en-GB"/>
        </w:rPr>
        <w:tab/>
        <w:t xml:space="preserve">exp Self Care/ </w:t>
      </w:r>
    </w:p>
    <w:p w14:paraId="6EBC2C65" w14:textId="4B115DE7" w:rsidR="000136BB" w:rsidRPr="000136BB" w:rsidRDefault="000136BB" w:rsidP="000136BB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r w:rsidRPr="000136BB">
        <w:rPr>
          <w:rFonts w:ascii="Times New Roman" w:hAnsi="Times New Roman" w:cs="Times New Roman"/>
          <w:color w:val="000000"/>
          <w:lang w:val="en-GB"/>
        </w:rPr>
        <w:t>24</w:t>
      </w:r>
      <w:r w:rsidRPr="000136BB">
        <w:rPr>
          <w:rFonts w:ascii="Times New Roman" w:hAnsi="Times New Roman" w:cs="Times New Roman"/>
          <w:color w:val="000000"/>
          <w:lang w:val="en-GB"/>
        </w:rPr>
        <w:tab/>
        <w:t xml:space="preserve">self-manag$.tw. </w:t>
      </w:r>
    </w:p>
    <w:p w14:paraId="44000591" w14:textId="26824945" w:rsidR="000136BB" w:rsidRPr="000136BB" w:rsidRDefault="000136BB" w:rsidP="000136BB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r w:rsidRPr="000136BB">
        <w:rPr>
          <w:rFonts w:ascii="Times New Roman" w:hAnsi="Times New Roman" w:cs="Times New Roman"/>
          <w:color w:val="000000"/>
          <w:lang w:val="en-GB"/>
        </w:rPr>
        <w:t>25</w:t>
      </w:r>
      <w:r w:rsidRPr="000136BB">
        <w:rPr>
          <w:rFonts w:ascii="Times New Roman" w:hAnsi="Times New Roman" w:cs="Times New Roman"/>
          <w:color w:val="000000"/>
          <w:lang w:val="en-GB"/>
        </w:rPr>
        <w:tab/>
        <w:t xml:space="preserve">self manag$.tw. </w:t>
      </w:r>
    </w:p>
    <w:p w14:paraId="4FE274A6" w14:textId="60CBBF8A" w:rsidR="000136BB" w:rsidRPr="000136BB" w:rsidRDefault="000136BB" w:rsidP="000136BB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r w:rsidRPr="000136BB">
        <w:rPr>
          <w:rFonts w:ascii="Times New Roman" w:hAnsi="Times New Roman" w:cs="Times New Roman"/>
          <w:color w:val="000000"/>
          <w:lang w:val="en-GB"/>
        </w:rPr>
        <w:t>26</w:t>
      </w:r>
      <w:r w:rsidRPr="000136BB">
        <w:rPr>
          <w:rFonts w:ascii="Times New Roman" w:hAnsi="Times New Roman" w:cs="Times New Roman"/>
          <w:color w:val="000000"/>
          <w:lang w:val="en-GB"/>
        </w:rPr>
        <w:tab/>
        <w:t xml:space="preserve">manag*.tw. </w:t>
      </w:r>
    </w:p>
    <w:p w14:paraId="3DA1F080" w14:textId="614246DF" w:rsidR="000136BB" w:rsidRPr="000136BB" w:rsidRDefault="000136BB" w:rsidP="000136BB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r w:rsidRPr="000136BB">
        <w:rPr>
          <w:rFonts w:ascii="Times New Roman" w:hAnsi="Times New Roman" w:cs="Times New Roman"/>
          <w:color w:val="000000"/>
          <w:lang w:val="en-GB"/>
        </w:rPr>
        <w:t>27</w:t>
      </w:r>
      <w:r w:rsidRPr="000136BB">
        <w:rPr>
          <w:rFonts w:ascii="Times New Roman" w:hAnsi="Times New Roman" w:cs="Times New Roman"/>
          <w:color w:val="000000"/>
          <w:lang w:val="en-GB"/>
        </w:rPr>
        <w:tab/>
        <w:t xml:space="preserve">self-car$.tw. </w:t>
      </w:r>
    </w:p>
    <w:p w14:paraId="0894436F" w14:textId="6108446B" w:rsidR="000136BB" w:rsidRPr="000136BB" w:rsidRDefault="000136BB" w:rsidP="000136BB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r w:rsidRPr="000136BB">
        <w:rPr>
          <w:rFonts w:ascii="Times New Roman" w:hAnsi="Times New Roman" w:cs="Times New Roman"/>
          <w:color w:val="000000"/>
          <w:lang w:val="en-GB"/>
        </w:rPr>
        <w:t>28</w:t>
      </w:r>
      <w:r w:rsidRPr="000136BB">
        <w:rPr>
          <w:rFonts w:ascii="Times New Roman" w:hAnsi="Times New Roman" w:cs="Times New Roman"/>
          <w:color w:val="000000"/>
          <w:lang w:val="en-GB"/>
        </w:rPr>
        <w:tab/>
        <w:t xml:space="preserve">self car$.tw. </w:t>
      </w:r>
    </w:p>
    <w:p w14:paraId="3AEBA023" w14:textId="748F149D" w:rsidR="000136BB" w:rsidRPr="000136BB" w:rsidRDefault="000136BB" w:rsidP="000136BB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r w:rsidRPr="000136BB">
        <w:rPr>
          <w:rFonts w:ascii="Times New Roman" w:hAnsi="Times New Roman" w:cs="Times New Roman"/>
          <w:color w:val="000000"/>
          <w:lang w:val="en-GB"/>
        </w:rPr>
        <w:t>29</w:t>
      </w:r>
      <w:r w:rsidRPr="000136BB">
        <w:rPr>
          <w:rFonts w:ascii="Times New Roman" w:hAnsi="Times New Roman" w:cs="Times New Roman"/>
          <w:color w:val="000000"/>
          <w:lang w:val="en-GB"/>
        </w:rPr>
        <w:tab/>
        <w:t xml:space="preserve">selfcar$.tw. </w:t>
      </w:r>
    </w:p>
    <w:p w14:paraId="7C6B3BFF" w14:textId="4D56F3BA" w:rsidR="000136BB" w:rsidRPr="000136BB" w:rsidRDefault="000136BB" w:rsidP="000136BB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r w:rsidRPr="000136BB">
        <w:rPr>
          <w:rFonts w:ascii="Times New Roman" w:hAnsi="Times New Roman" w:cs="Times New Roman"/>
          <w:color w:val="000000"/>
          <w:lang w:val="en-GB"/>
        </w:rPr>
        <w:t>30</w:t>
      </w:r>
      <w:r w:rsidRPr="000136BB">
        <w:rPr>
          <w:rFonts w:ascii="Times New Roman" w:hAnsi="Times New Roman" w:cs="Times New Roman"/>
          <w:color w:val="000000"/>
          <w:lang w:val="en-GB"/>
        </w:rPr>
        <w:tab/>
        <w:t xml:space="preserve">self-administ$.tw. </w:t>
      </w:r>
    </w:p>
    <w:p w14:paraId="38E9AB4F" w14:textId="024D5F7D" w:rsidR="000136BB" w:rsidRPr="000136BB" w:rsidRDefault="000136BB" w:rsidP="000136BB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r w:rsidRPr="000136BB">
        <w:rPr>
          <w:rFonts w:ascii="Times New Roman" w:hAnsi="Times New Roman" w:cs="Times New Roman"/>
          <w:color w:val="000000"/>
          <w:lang w:val="en-GB"/>
        </w:rPr>
        <w:t>31</w:t>
      </w:r>
      <w:r w:rsidRPr="000136BB">
        <w:rPr>
          <w:rFonts w:ascii="Times New Roman" w:hAnsi="Times New Roman" w:cs="Times New Roman"/>
          <w:color w:val="000000"/>
          <w:lang w:val="en-GB"/>
        </w:rPr>
        <w:tab/>
        <w:t xml:space="preserve">self administ$.tw. </w:t>
      </w:r>
    </w:p>
    <w:p w14:paraId="75178A59" w14:textId="62563178" w:rsidR="000136BB" w:rsidRPr="000136BB" w:rsidRDefault="000136BB" w:rsidP="000136BB">
      <w:pPr>
        <w:ind w:left="720" w:hanging="720"/>
        <w:rPr>
          <w:rFonts w:ascii="Times New Roman" w:hAnsi="Times New Roman" w:cs="Times New Roman"/>
          <w:color w:val="000000"/>
          <w:lang w:val="en-GB"/>
        </w:rPr>
      </w:pPr>
      <w:r w:rsidRPr="000136BB">
        <w:rPr>
          <w:rFonts w:ascii="Times New Roman" w:hAnsi="Times New Roman" w:cs="Times New Roman"/>
          <w:color w:val="000000"/>
          <w:lang w:val="en-GB"/>
        </w:rPr>
        <w:t>32</w:t>
      </w:r>
      <w:r w:rsidRPr="000136BB">
        <w:rPr>
          <w:rFonts w:ascii="Times New Roman" w:hAnsi="Times New Roman" w:cs="Times New Roman"/>
          <w:color w:val="000000"/>
          <w:lang w:val="en-GB"/>
        </w:rPr>
        <w:tab/>
        <w:t>(patient$ adj3 (focus$ or participat$ or centr$ or center$ or empower$ or support$ or collaborat$ or co-operat$ or cooperat$ or educat$ or service$  or recipient)).tw.</w:t>
      </w:r>
    </w:p>
    <w:p w14:paraId="1FB4BA1D" w14:textId="1FB691AE" w:rsidR="000136BB" w:rsidRPr="000136BB" w:rsidRDefault="000136BB" w:rsidP="000136BB">
      <w:pPr>
        <w:ind w:left="720" w:hanging="720"/>
        <w:rPr>
          <w:rFonts w:ascii="Times New Roman" w:hAnsi="Times New Roman" w:cs="Times New Roman"/>
          <w:color w:val="000000"/>
          <w:lang w:val="en-GB"/>
        </w:rPr>
      </w:pPr>
      <w:r w:rsidRPr="000136BB">
        <w:rPr>
          <w:rFonts w:ascii="Times New Roman" w:hAnsi="Times New Roman" w:cs="Times New Roman"/>
          <w:color w:val="000000"/>
          <w:lang w:val="en-GB"/>
        </w:rPr>
        <w:t>33</w:t>
      </w:r>
      <w:r w:rsidRPr="000136BB">
        <w:rPr>
          <w:rFonts w:ascii="Times New Roman" w:hAnsi="Times New Roman" w:cs="Times New Roman"/>
          <w:color w:val="000000"/>
          <w:lang w:val="en-GB"/>
        </w:rPr>
        <w:tab/>
        <w:t>or/23-32</w:t>
      </w:r>
    </w:p>
    <w:p w14:paraId="39FF7FD3" w14:textId="28BE8029" w:rsidR="000136BB" w:rsidRPr="000136BB" w:rsidRDefault="000136BB" w:rsidP="000136BB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r w:rsidRPr="000136BB">
        <w:rPr>
          <w:rFonts w:ascii="Times New Roman" w:hAnsi="Times New Roman" w:cs="Times New Roman"/>
          <w:color w:val="000000"/>
          <w:lang w:val="en-GB"/>
        </w:rPr>
        <w:t>34</w:t>
      </w:r>
      <w:r w:rsidRPr="000136BB">
        <w:rPr>
          <w:rFonts w:ascii="Times New Roman" w:hAnsi="Times New Roman" w:cs="Times New Roman"/>
          <w:color w:val="000000"/>
          <w:lang w:val="en-GB"/>
        </w:rPr>
        <w:tab/>
        <w:t>interviews as topic/ or focus groups/ or narration/ or qualitative research/</w:t>
      </w:r>
    </w:p>
    <w:p w14:paraId="2F475F31" w14:textId="09287B7B" w:rsidR="000136BB" w:rsidRPr="000136BB" w:rsidRDefault="000136BB" w:rsidP="000136BB">
      <w:pPr>
        <w:autoSpaceDE w:val="0"/>
        <w:autoSpaceDN w:val="0"/>
        <w:adjustRightInd w:val="0"/>
        <w:ind w:left="720" w:hanging="720"/>
        <w:rPr>
          <w:rFonts w:ascii="Times New Roman" w:hAnsi="Times New Roman" w:cs="Times New Roman"/>
          <w:color w:val="000000"/>
          <w:lang w:val="en-GB"/>
        </w:rPr>
      </w:pPr>
      <w:r w:rsidRPr="000136BB">
        <w:rPr>
          <w:rFonts w:ascii="Times New Roman" w:hAnsi="Times New Roman" w:cs="Times New Roman"/>
          <w:color w:val="000000"/>
          <w:lang w:val="en-GB"/>
        </w:rPr>
        <w:t>35</w:t>
      </w:r>
      <w:r w:rsidRPr="000136BB">
        <w:rPr>
          <w:rFonts w:ascii="Times New Roman" w:hAnsi="Times New Roman" w:cs="Times New Roman"/>
          <w:color w:val="000000"/>
          <w:lang w:val="en-GB"/>
        </w:rPr>
        <w:tab/>
        <w:t>((("semi-structured" or semistructured or unstructured or informal or "in-depth" or indepth or "face-to-face" or structured or guide) adj3 (interview$ or discussion$ or questionnaire$)) or (focus group$ or qualitative or ethnograph$ or fieldwork or "field work" or "key informant")).ti,ab.</w:t>
      </w:r>
    </w:p>
    <w:p w14:paraId="7115DF51" w14:textId="10B84DE3" w:rsidR="000136BB" w:rsidRPr="000136BB" w:rsidRDefault="000136BB" w:rsidP="000136BB">
      <w:pPr>
        <w:autoSpaceDE w:val="0"/>
        <w:autoSpaceDN w:val="0"/>
        <w:adjustRightInd w:val="0"/>
        <w:ind w:left="720" w:hanging="720"/>
        <w:rPr>
          <w:rFonts w:ascii="Times New Roman" w:hAnsi="Times New Roman" w:cs="Times New Roman"/>
          <w:color w:val="000000"/>
          <w:lang w:val="en-GB"/>
        </w:rPr>
      </w:pPr>
      <w:r w:rsidRPr="000136BB">
        <w:rPr>
          <w:rFonts w:ascii="Times New Roman" w:hAnsi="Times New Roman" w:cs="Times New Roman"/>
          <w:color w:val="000000"/>
          <w:lang w:val="en-GB"/>
        </w:rPr>
        <w:t>36</w:t>
      </w:r>
      <w:r w:rsidRPr="000136BB">
        <w:rPr>
          <w:rFonts w:ascii="Times New Roman" w:hAnsi="Times New Roman" w:cs="Times New Roman"/>
          <w:color w:val="000000"/>
          <w:lang w:val="en-GB"/>
        </w:rPr>
        <w:tab/>
        <w:t>34 or 35</w:t>
      </w:r>
    </w:p>
    <w:p w14:paraId="0990BC55" w14:textId="550ACE1F" w:rsidR="000136BB" w:rsidRPr="000136BB" w:rsidRDefault="000136BB" w:rsidP="000136BB">
      <w:pPr>
        <w:autoSpaceDE w:val="0"/>
        <w:autoSpaceDN w:val="0"/>
        <w:adjustRightInd w:val="0"/>
        <w:ind w:left="720" w:hanging="720"/>
        <w:rPr>
          <w:rFonts w:ascii="Times New Roman" w:hAnsi="Times New Roman" w:cs="Times New Roman"/>
          <w:color w:val="000000"/>
          <w:lang w:val="en-GB"/>
        </w:rPr>
      </w:pPr>
      <w:r w:rsidRPr="000136BB">
        <w:rPr>
          <w:rFonts w:ascii="Times New Roman" w:hAnsi="Times New Roman" w:cs="Times New Roman"/>
          <w:color w:val="000000"/>
          <w:lang w:val="en-GB"/>
        </w:rPr>
        <w:t>37</w:t>
      </w:r>
      <w:r w:rsidRPr="000136BB">
        <w:rPr>
          <w:rFonts w:ascii="Times New Roman" w:hAnsi="Times New Roman" w:cs="Times New Roman"/>
          <w:color w:val="000000"/>
          <w:lang w:val="en-GB"/>
        </w:rPr>
        <w:tab/>
        <w:t>14 AND 22 AND 33 AND 36</w:t>
      </w:r>
    </w:p>
    <w:sectPr w:rsidR="000136BB" w:rsidRPr="000136BB" w:rsidSect="00A8794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10310B" w14:textId="77777777" w:rsidR="007837B8" w:rsidRDefault="007837B8" w:rsidP="00204E8C">
      <w:r>
        <w:separator/>
      </w:r>
    </w:p>
  </w:endnote>
  <w:endnote w:type="continuationSeparator" w:id="0">
    <w:p w14:paraId="6AEA308F" w14:textId="77777777" w:rsidR="007837B8" w:rsidRDefault="007837B8" w:rsidP="00204E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B9676B" w14:textId="77777777" w:rsidR="007837B8" w:rsidRDefault="007837B8" w:rsidP="00204E8C">
      <w:r>
        <w:separator/>
      </w:r>
    </w:p>
  </w:footnote>
  <w:footnote w:type="continuationSeparator" w:id="0">
    <w:p w14:paraId="1466E768" w14:textId="77777777" w:rsidR="007837B8" w:rsidRDefault="007837B8" w:rsidP="00204E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36BB"/>
    <w:rsid w:val="00001A8A"/>
    <w:rsid w:val="00002432"/>
    <w:rsid w:val="00002AF5"/>
    <w:rsid w:val="00002DEC"/>
    <w:rsid w:val="000036E7"/>
    <w:rsid w:val="00011FC6"/>
    <w:rsid w:val="00012AE6"/>
    <w:rsid w:val="000136BB"/>
    <w:rsid w:val="00015F37"/>
    <w:rsid w:val="00016E22"/>
    <w:rsid w:val="000223AE"/>
    <w:rsid w:val="00023BD1"/>
    <w:rsid w:val="00023FA7"/>
    <w:rsid w:val="00031888"/>
    <w:rsid w:val="000326B5"/>
    <w:rsid w:val="000341EA"/>
    <w:rsid w:val="00034406"/>
    <w:rsid w:val="000348B4"/>
    <w:rsid w:val="00036B79"/>
    <w:rsid w:val="00037558"/>
    <w:rsid w:val="00040536"/>
    <w:rsid w:val="00040FA2"/>
    <w:rsid w:val="000414D1"/>
    <w:rsid w:val="00042593"/>
    <w:rsid w:val="00043204"/>
    <w:rsid w:val="00044761"/>
    <w:rsid w:val="00050296"/>
    <w:rsid w:val="00051C0A"/>
    <w:rsid w:val="00054DE7"/>
    <w:rsid w:val="00056A22"/>
    <w:rsid w:val="00056E0B"/>
    <w:rsid w:val="0006015E"/>
    <w:rsid w:val="0006612E"/>
    <w:rsid w:val="00072511"/>
    <w:rsid w:val="00072AE7"/>
    <w:rsid w:val="00073704"/>
    <w:rsid w:val="0007456D"/>
    <w:rsid w:val="00076661"/>
    <w:rsid w:val="00076782"/>
    <w:rsid w:val="00076AB1"/>
    <w:rsid w:val="000771F9"/>
    <w:rsid w:val="00077200"/>
    <w:rsid w:val="000774A3"/>
    <w:rsid w:val="00080C1E"/>
    <w:rsid w:val="00085AB5"/>
    <w:rsid w:val="00085D26"/>
    <w:rsid w:val="000875D5"/>
    <w:rsid w:val="00087A56"/>
    <w:rsid w:val="00090F56"/>
    <w:rsid w:val="000932C9"/>
    <w:rsid w:val="00093E4F"/>
    <w:rsid w:val="00095C26"/>
    <w:rsid w:val="00095CF5"/>
    <w:rsid w:val="000A242C"/>
    <w:rsid w:val="000A4821"/>
    <w:rsid w:val="000A5560"/>
    <w:rsid w:val="000A76A3"/>
    <w:rsid w:val="000B11D7"/>
    <w:rsid w:val="000B3244"/>
    <w:rsid w:val="000B35A8"/>
    <w:rsid w:val="000B5595"/>
    <w:rsid w:val="000B60A2"/>
    <w:rsid w:val="000B78A6"/>
    <w:rsid w:val="000C66E0"/>
    <w:rsid w:val="000C702C"/>
    <w:rsid w:val="000C745D"/>
    <w:rsid w:val="000C76E9"/>
    <w:rsid w:val="000D1194"/>
    <w:rsid w:val="000E0877"/>
    <w:rsid w:val="000E1BD6"/>
    <w:rsid w:val="000E468B"/>
    <w:rsid w:val="000E496D"/>
    <w:rsid w:val="000E7073"/>
    <w:rsid w:val="000F17B5"/>
    <w:rsid w:val="000F4DD3"/>
    <w:rsid w:val="000F6499"/>
    <w:rsid w:val="00102D45"/>
    <w:rsid w:val="00103DBD"/>
    <w:rsid w:val="0010444F"/>
    <w:rsid w:val="001059FE"/>
    <w:rsid w:val="00105EF4"/>
    <w:rsid w:val="00107DB9"/>
    <w:rsid w:val="00110FA3"/>
    <w:rsid w:val="00111913"/>
    <w:rsid w:val="00112DCA"/>
    <w:rsid w:val="00114EBA"/>
    <w:rsid w:val="00116529"/>
    <w:rsid w:val="00126A9B"/>
    <w:rsid w:val="001341AE"/>
    <w:rsid w:val="00135ADB"/>
    <w:rsid w:val="00136014"/>
    <w:rsid w:val="00136B2E"/>
    <w:rsid w:val="001378EA"/>
    <w:rsid w:val="00137C06"/>
    <w:rsid w:val="00141668"/>
    <w:rsid w:val="00141D45"/>
    <w:rsid w:val="001425E9"/>
    <w:rsid w:val="001462CA"/>
    <w:rsid w:val="00152501"/>
    <w:rsid w:val="00153049"/>
    <w:rsid w:val="00153298"/>
    <w:rsid w:val="00154EAC"/>
    <w:rsid w:val="001617A6"/>
    <w:rsid w:val="001649C8"/>
    <w:rsid w:val="00171633"/>
    <w:rsid w:val="0017697A"/>
    <w:rsid w:val="00176C59"/>
    <w:rsid w:val="00177FCD"/>
    <w:rsid w:val="001815A7"/>
    <w:rsid w:val="00182DFA"/>
    <w:rsid w:val="00184975"/>
    <w:rsid w:val="0018714E"/>
    <w:rsid w:val="00196058"/>
    <w:rsid w:val="001A1ABE"/>
    <w:rsid w:val="001A284B"/>
    <w:rsid w:val="001A5F2E"/>
    <w:rsid w:val="001A742C"/>
    <w:rsid w:val="001A76A5"/>
    <w:rsid w:val="001B13FE"/>
    <w:rsid w:val="001B324F"/>
    <w:rsid w:val="001B3E5C"/>
    <w:rsid w:val="001B44ED"/>
    <w:rsid w:val="001B5672"/>
    <w:rsid w:val="001B7292"/>
    <w:rsid w:val="001B7F51"/>
    <w:rsid w:val="001C1A4D"/>
    <w:rsid w:val="001C27F0"/>
    <w:rsid w:val="001C7D4D"/>
    <w:rsid w:val="001D29AC"/>
    <w:rsid w:val="001D39BA"/>
    <w:rsid w:val="001D62A4"/>
    <w:rsid w:val="001D70C2"/>
    <w:rsid w:val="001D7EF2"/>
    <w:rsid w:val="001E49B6"/>
    <w:rsid w:val="001E6FA2"/>
    <w:rsid w:val="001E7D69"/>
    <w:rsid w:val="001F13B2"/>
    <w:rsid w:val="001F26BF"/>
    <w:rsid w:val="001F3EE4"/>
    <w:rsid w:val="001F4A3E"/>
    <w:rsid w:val="001F4CDC"/>
    <w:rsid w:val="001F53C5"/>
    <w:rsid w:val="00201CF3"/>
    <w:rsid w:val="00203940"/>
    <w:rsid w:val="0020399B"/>
    <w:rsid w:val="00204E8C"/>
    <w:rsid w:val="00205F69"/>
    <w:rsid w:val="00205F99"/>
    <w:rsid w:val="002069EF"/>
    <w:rsid w:val="00211791"/>
    <w:rsid w:val="00213011"/>
    <w:rsid w:val="002138B5"/>
    <w:rsid w:val="0021453E"/>
    <w:rsid w:val="00217568"/>
    <w:rsid w:val="002213F3"/>
    <w:rsid w:val="00221F19"/>
    <w:rsid w:val="0022221C"/>
    <w:rsid w:val="00230089"/>
    <w:rsid w:val="002311F6"/>
    <w:rsid w:val="00231896"/>
    <w:rsid w:val="00234E16"/>
    <w:rsid w:val="00236B6D"/>
    <w:rsid w:val="00246D97"/>
    <w:rsid w:val="00253D03"/>
    <w:rsid w:val="00254D89"/>
    <w:rsid w:val="0025572A"/>
    <w:rsid w:val="002605F1"/>
    <w:rsid w:val="00266F05"/>
    <w:rsid w:val="00271A15"/>
    <w:rsid w:val="002741AE"/>
    <w:rsid w:val="00277B90"/>
    <w:rsid w:val="00282E5B"/>
    <w:rsid w:val="00283B12"/>
    <w:rsid w:val="00284192"/>
    <w:rsid w:val="00285C68"/>
    <w:rsid w:val="00286309"/>
    <w:rsid w:val="00291A66"/>
    <w:rsid w:val="00294C49"/>
    <w:rsid w:val="002960CD"/>
    <w:rsid w:val="002968E5"/>
    <w:rsid w:val="00296B96"/>
    <w:rsid w:val="00296E6F"/>
    <w:rsid w:val="00296FF3"/>
    <w:rsid w:val="002A2FB1"/>
    <w:rsid w:val="002A3457"/>
    <w:rsid w:val="002A490C"/>
    <w:rsid w:val="002A65F0"/>
    <w:rsid w:val="002A7D6D"/>
    <w:rsid w:val="002B5084"/>
    <w:rsid w:val="002B650E"/>
    <w:rsid w:val="002C06C4"/>
    <w:rsid w:val="002C0F43"/>
    <w:rsid w:val="002C1082"/>
    <w:rsid w:val="002C1723"/>
    <w:rsid w:val="002C3858"/>
    <w:rsid w:val="002C3B5B"/>
    <w:rsid w:val="002D01D2"/>
    <w:rsid w:val="002D0C7D"/>
    <w:rsid w:val="002D1B65"/>
    <w:rsid w:val="002D3894"/>
    <w:rsid w:val="002D4484"/>
    <w:rsid w:val="002D5128"/>
    <w:rsid w:val="002D6C3C"/>
    <w:rsid w:val="002E0CC4"/>
    <w:rsid w:val="002E134C"/>
    <w:rsid w:val="002E1F70"/>
    <w:rsid w:val="002E28BF"/>
    <w:rsid w:val="002E29B3"/>
    <w:rsid w:val="002E4F75"/>
    <w:rsid w:val="002E50B1"/>
    <w:rsid w:val="002E6C7B"/>
    <w:rsid w:val="002F055F"/>
    <w:rsid w:val="002F0B8D"/>
    <w:rsid w:val="002F1E14"/>
    <w:rsid w:val="002F64CE"/>
    <w:rsid w:val="002F6932"/>
    <w:rsid w:val="00302912"/>
    <w:rsid w:val="00304AA4"/>
    <w:rsid w:val="003051D1"/>
    <w:rsid w:val="00310E80"/>
    <w:rsid w:val="0031121F"/>
    <w:rsid w:val="00311714"/>
    <w:rsid w:val="0031322B"/>
    <w:rsid w:val="00313FA6"/>
    <w:rsid w:val="00315287"/>
    <w:rsid w:val="00316622"/>
    <w:rsid w:val="00316C5E"/>
    <w:rsid w:val="00317BD0"/>
    <w:rsid w:val="00321CBA"/>
    <w:rsid w:val="0032672A"/>
    <w:rsid w:val="0033046C"/>
    <w:rsid w:val="00330A4C"/>
    <w:rsid w:val="0033197F"/>
    <w:rsid w:val="00331E49"/>
    <w:rsid w:val="00333393"/>
    <w:rsid w:val="0033435B"/>
    <w:rsid w:val="00335A48"/>
    <w:rsid w:val="00337C24"/>
    <w:rsid w:val="003402D1"/>
    <w:rsid w:val="003453C5"/>
    <w:rsid w:val="003463F7"/>
    <w:rsid w:val="00346B23"/>
    <w:rsid w:val="00346E72"/>
    <w:rsid w:val="00347734"/>
    <w:rsid w:val="00350336"/>
    <w:rsid w:val="00351F8B"/>
    <w:rsid w:val="00352773"/>
    <w:rsid w:val="00352D03"/>
    <w:rsid w:val="00354AA5"/>
    <w:rsid w:val="00354FCD"/>
    <w:rsid w:val="0035726D"/>
    <w:rsid w:val="00360105"/>
    <w:rsid w:val="00361FBD"/>
    <w:rsid w:val="0036242E"/>
    <w:rsid w:val="0036497B"/>
    <w:rsid w:val="0036556E"/>
    <w:rsid w:val="003656F5"/>
    <w:rsid w:val="00365F90"/>
    <w:rsid w:val="00367021"/>
    <w:rsid w:val="00367115"/>
    <w:rsid w:val="00371B27"/>
    <w:rsid w:val="003802E2"/>
    <w:rsid w:val="003803E4"/>
    <w:rsid w:val="00380B15"/>
    <w:rsid w:val="003818DE"/>
    <w:rsid w:val="00381D5E"/>
    <w:rsid w:val="0038281E"/>
    <w:rsid w:val="00384934"/>
    <w:rsid w:val="00390924"/>
    <w:rsid w:val="0039108B"/>
    <w:rsid w:val="003914B7"/>
    <w:rsid w:val="003928AD"/>
    <w:rsid w:val="00396B96"/>
    <w:rsid w:val="003A017F"/>
    <w:rsid w:val="003A071A"/>
    <w:rsid w:val="003A219F"/>
    <w:rsid w:val="003A27F4"/>
    <w:rsid w:val="003A42EA"/>
    <w:rsid w:val="003A48BD"/>
    <w:rsid w:val="003A50EA"/>
    <w:rsid w:val="003A58C6"/>
    <w:rsid w:val="003A5DA8"/>
    <w:rsid w:val="003A7480"/>
    <w:rsid w:val="003A777C"/>
    <w:rsid w:val="003B0743"/>
    <w:rsid w:val="003B0D93"/>
    <w:rsid w:val="003B19AE"/>
    <w:rsid w:val="003B2718"/>
    <w:rsid w:val="003B288D"/>
    <w:rsid w:val="003B39C5"/>
    <w:rsid w:val="003B3A15"/>
    <w:rsid w:val="003C5914"/>
    <w:rsid w:val="003C6C8A"/>
    <w:rsid w:val="003C7F43"/>
    <w:rsid w:val="003D2FAE"/>
    <w:rsid w:val="003D3E0C"/>
    <w:rsid w:val="003D5363"/>
    <w:rsid w:val="003D55E5"/>
    <w:rsid w:val="003D6D88"/>
    <w:rsid w:val="003D7E7A"/>
    <w:rsid w:val="003E08C4"/>
    <w:rsid w:val="003E2CA6"/>
    <w:rsid w:val="003E3C6A"/>
    <w:rsid w:val="003F0193"/>
    <w:rsid w:val="003F1888"/>
    <w:rsid w:val="003F5141"/>
    <w:rsid w:val="003F6140"/>
    <w:rsid w:val="003F639A"/>
    <w:rsid w:val="003F69F8"/>
    <w:rsid w:val="00400D0D"/>
    <w:rsid w:val="00402069"/>
    <w:rsid w:val="00402254"/>
    <w:rsid w:val="004055B4"/>
    <w:rsid w:val="00407AC1"/>
    <w:rsid w:val="00407BD5"/>
    <w:rsid w:val="00410501"/>
    <w:rsid w:val="00410B8D"/>
    <w:rsid w:val="00414554"/>
    <w:rsid w:val="0041518A"/>
    <w:rsid w:val="00417060"/>
    <w:rsid w:val="00420A99"/>
    <w:rsid w:val="00422C15"/>
    <w:rsid w:val="00423588"/>
    <w:rsid w:val="00423FFD"/>
    <w:rsid w:val="00430638"/>
    <w:rsid w:val="0043147A"/>
    <w:rsid w:val="00431636"/>
    <w:rsid w:val="00432585"/>
    <w:rsid w:val="00434345"/>
    <w:rsid w:val="0043634B"/>
    <w:rsid w:val="00440B9C"/>
    <w:rsid w:val="00440D84"/>
    <w:rsid w:val="00442B43"/>
    <w:rsid w:val="00442CB9"/>
    <w:rsid w:val="00443B8F"/>
    <w:rsid w:val="0044587F"/>
    <w:rsid w:val="00445E25"/>
    <w:rsid w:val="00446707"/>
    <w:rsid w:val="00447F61"/>
    <w:rsid w:val="00454D1C"/>
    <w:rsid w:val="00455514"/>
    <w:rsid w:val="0045581D"/>
    <w:rsid w:val="00455F91"/>
    <w:rsid w:val="004578B3"/>
    <w:rsid w:val="00460162"/>
    <w:rsid w:val="00460705"/>
    <w:rsid w:val="0046537F"/>
    <w:rsid w:val="00474AB7"/>
    <w:rsid w:val="00475287"/>
    <w:rsid w:val="0047623C"/>
    <w:rsid w:val="00476942"/>
    <w:rsid w:val="004769B4"/>
    <w:rsid w:val="00481DFB"/>
    <w:rsid w:val="00483ECE"/>
    <w:rsid w:val="00485C5C"/>
    <w:rsid w:val="00485F49"/>
    <w:rsid w:val="00490440"/>
    <w:rsid w:val="00492526"/>
    <w:rsid w:val="00493965"/>
    <w:rsid w:val="00494157"/>
    <w:rsid w:val="00495285"/>
    <w:rsid w:val="00496C22"/>
    <w:rsid w:val="00496ECF"/>
    <w:rsid w:val="004A1D72"/>
    <w:rsid w:val="004A7478"/>
    <w:rsid w:val="004B407F"/>
    <w:rsid w:val="004B6CC8"/>
    <w:rsid w:val="004C0259"/>
    <w:rsid w:val="004C4D72"/>
    <w:rsid w:val="004C75CF"/>
    <w:rsid w:val="004D11E3"/>
    <w:rsid w:val="004D2B7B"/>
    <w:rsid w:val="004D4937"/>
    <w:rsid w:val="004D6C07"/>
    <w:rsid w:val="004E0177"/>
    <w:rsid w:val="004E3DCC"/>
    <w:rsid w:val="004E4DB5"/>
    <w:rsid w:val="004E6041"/>
    <w:rsid w:val="004E634A"/>
    <w:rsid w:val="004E65A0"/>
    <w:rsid w:val="004F0A7D"/>
    <w:rsid w:val="004F1BE4"/>
    <w:rsid w:val="004F2279"/>
    <w:rsid w:val="004F241A"/>
    <w:rsid w:val="004F4338"/>
    <w:rsid w:val="004F467F"/>
    <w:rsid w:val="004F7685"/>
    <w:rsid w:val="004F7B89"/>
    <w:rsid w:val="0050296F"/>
    <w:rsid w:val="00505D8A"/>
    <w:rsid w:val="005061C9"/>
    <w:rsid w:val="00516EAA"/>
    <w:rsid w:val="00517417"/>
    <w:rsid w:val="005178D1"/>
    <w:rsid w:val="00517DD0"/>
    <w:rsid w:val="0052588E"/>
    <w:rsid w:val="005308FA"/>
    <w:rsid w:val="00530C72"/>
    <w:rsid w:val="0053365D"/>
    <w:rsid w:val="005361F9"/>
    <w:rsid w:val="00536EF5"/>
    <w:rsid w:val="00537233"/>
    <w:rsid w:val="00542785"/>
    <w:rsid w:val="00544BCB"/>
    <w:rsid w:val="00550F49"/>
    <w:rsid w:val="00551A76"/>
    <w:rsid w:val="00551ECB"/>
    <w:rsid w:val="0055393C"/>
    <w:rsid w:val="005571BD"/>
    <w:rsid w:val="005659F5"/>
    <w:rsid w:val="0057481D"/>
    <w:rsid w:val="0057487B"/>
    <w:rsid w:val="005818D2"/>
    <w:rsid w:val="00583B29"/>
    <w:rsid w:val="00583BB3"/>
    <w:rsid w:val="005849D4"/>
    <w:rsid w:val="00586049"/>
    <w:rsid w:val="00587F7F"/>
    <w:rsid w:val="005912B1"/>
    <w:rsid w:val="005917BC"/>
    <w:rsid w:val="0059182B"/>
    <w:rsid w:val="00592FFA"/>
    <w:rsid w:val="00593CDF"/>
    <w:rsid w:val="005956EC"/>
    <w:rsid w:val="00595B1E"/>
    <w:rsid w:val="005A1CE0"/>
    <w:rsid w:val="005A6093"/>
    <w:rsid w:val="005B064D"/>
    <w:rsid w:val="005B4BC9"/>
    <w:rsid w:val="005B7F6E"/>
    <w:rsid w:val="005C1181"/>
    <w:rsid w:val="005C2E1B"/>
    <w:rsid w:val="005C350C"/>
    <w:rsid w:val="005D0077"/>
    <w:rsid w:val="005D172B"/>
    <w:rsid w:val="005D1854"/>
    <w:rsid w:val="005D25A6"/>
    <w:rsid w:val="005D298E"/>
    <w:rsid w:val="005D3319"/>
    <w:rsid w:val="005D3CE5"/>
    <w:rsid w:val="005D482C"/>
    <w:rsid w:val="005D4D4E"/>
    <w:rsid w:val="005D70C4"/>
    <w:rsid w:val="005E13D1"/>
    <w:rsid w:val="005E36D8"/>
    <w:rsid w:val="005E4C80"/>
    <w:rsid w:val="005E4E28"/>
    <w:rsid w:val="005E5ADF"/>
    <w:rsid w:val="005E6CD7"/>
    <w:rsid w:val="005E7511"/>
    <w:rsid w:val="005F3EC9"/>
    <w:rsid w:val="005F48F9"/>
    <w:rsid w:val="005F6328"/>
    <w:rsid w:val="005F63E2"/>
    <w:rsid w:val="005F7C36"/>
    <w:rsid w:val="00601373"/>
    <w:rsid w:val="006034F7"/>
    <w:rsid w:val="00603D2B"/>
    <w:rsid w:val="0060668F"/>
    <w:rsid w:val="00612C7A"/>
    <w:rsid w:val="00620B34"/>
    <w:rsid w:val="006223B6"/>
    <w:rsid w:val="006259C9"/>
    <w:rsid w:val="006263B3"/>
    <w:rsid w:val="00627C6C"/>
    <w:rsid w:val="00627E0B"/>
    <w:rsid w:val="00631D18"/>
    <w:rsid w:val="00631D27"/>
    <w:rsid w:val="00633733"/>
    <w:rsid w:val="006362B7"/>
    <w:rsid w:val="006366E8"/>
    <w:rsid w:val="006373F6"/>
    <w:rsid w:val="00641082"/>
    <w:rsid w:val="00641867"/>
    <w:rsid w:val="00643785"/>
    <w:rsid w:val="00644981"/>
    <w:rsid w:val="00644C1C"/>
    <w:rsid w:val="00644EB9"/>
    <w:rsid w:val="006512FB"/>
    <w:rsid w:val="00652277"/>
    <w:rsid w:val="00652942"/>
    <w:rsid w:val="00652AB1"/>
    <w:rsid w:val="0065463F"/>
    <w:rsid w:val="00656752"/>
    <w:rsid w:val="00656F19"/>
    <w:rsid w:val="006616E3"/>
    <w:rsid w:val="006638BC"/>
    <w:rsid w:val="00664C54"/>
    <w:rsid w:val="00664C59"/>
    <w:rsid w:val="00666F27"/>
    <w:rsid w:val="00670A90"/>
    <w:rsid w:val="00673AF9"/>
    <w:rsid w:val="00673C31"/>
    <w:rsid w:val="00673F1D"/>
    <w:rsid w:val="006773E3"/>
    <w:rsid w:val="0068020A"/>
    <w:rsid w:val="00682320"/>
    <w:rsid w:val="00682EDB"/>
    <w:rsid w:val="00687931"/>
    <w:rsid w:val="00693AB7"/>
    <w:rsid w:val="006941A5"/>
    <w:rsid w:val="006A1400"/>
    <w:rsid w:val="006A3D6A"/>
    <w:rsid w:val="006A3EFA"/>
    <w:rsid w:val="006A68D2"/>
    <w:rsid w:val="006A6AB8"/>
    <w:rsid w:val="006A6BE4"/>
    <w:rsid w:val="006A7EBB"/>
    <w:rsid w:val="006B08C1"/>
    <w:rsid w:val="006B0D2C"/>
    <w:rsid w:val="006B1F5C"/>
    <w:rsid w:val="006B4C98"/>
    <w:rsid w:val="006B66C0"/>
    <w:rsid w:val="006B7E52"/>
    <w:rsid w:val="006B7F3D"/>
    <w:rsid w:val="006C4550"/>
    <w:rsid w:val="006C4912"/>
    <w:rsid w:val="006C52A9"/>
    <w:rsid w:val="006C5564"/>
    <w:rsid w:val="006C5ED5"/>
    <w:rsid w:val="006D5839"/>
    <w:rsid w:val="006E2B1B"/>
    <w:rsid w:val="006E2D65"/>
    <w:rsid w:val="006E3750"/>
    <w:rsid w:val="006E3885"/>
    <w:rsid w:val="006E3E3A"/>
    <w:rsid w:val="006E4AFD"/>
    <w:rsid w:val="006E5C43"/>
    <w:rsid w:val="006E69DB"/>
    <w:rsid w:val="006F17F6"/>
    <w:rsid w:val="006F24BE"/>
    <w:rsid w:val="006F2C4F"/>
    <w:rsid w:val="006F641E"/>
    <w:rsid w:val="0070007C"/>
    <w:rsid w:val="00700C9B"/>
    <w:rsid w:val="007017DC"/>
    <w:rsid w:val="0070463C"/>
    <w:rsid w:val="00705EC7"/>
    <w:rsid w:val="00710F95"/>
    <w:rsid w:val="007112F0"/>
    <w:rsid w:val="007117B1"/>
    <w:rsid w:val="00711AD9"/>
    <w:rsid w:val="00712351"/>
    <w:rsid w:val="00712940"/>
    <w:rsid w:val="007134AF"/>
    <w:rsid w:val="0071493F"/>
    <w:rsid w:val="00715118"/>
    <w:rsid w:val="0071718D"/>
    <w:rsid w:val="00720CAB"/>
    <w:rsid w:val="00721558"/>
    <w:rsid w:val="007267BC"/>
    <w:rsid w:val="00735D26"/>
    <w:rsid w:val="007379CF"/>
    <w:rsid w:val="00740A0C"/>
    <w:rsid w:val="00742D5A"/>
    <w:rsid w:val="00746E91"/>
    <w:rsid w:val="007519BC"/>
    <w:rsid w:val="007550A8"/>
    <w:rsid w:val="00755370"/>
    <w:rsid w:val="00757087"/>
    <w:rsid w:val="00760A60"/>
    <w:rsid w:val="007615DE"/>
    <w:rsid w:val="007622ED"/>
    <w:rsid w:val="007641F3"/>
    <w:rsid w:val="007709EE"/>
    <w:rsid w:val="00770FC0"/>
    <w:rsid w:val="00770FF3"/>
    <w:rsid w:val="0077185A"/>
    <w:rsid w:val="00771C07"/>
    <w:rsid w:val="00771E25"/>
    <w:rsid w:val="00773567"/>
    <w:rsid w:val="00775CA1"/>
    <w:rsid w:val="007837B8"/>
    <w:rsid w:val="007850E6"/>
    <w:rsid w:val="00785D9B"/>
    <w:rsid w:val="0079195B"/>
    <w:rsid w:val="00792913"/>
    <w:rsid w:val="007934E3"/>
    <w:rsid w:val="0079518E"/>
    <w:rsid w:val="00797514"/>
    <w:rsid w:val="007A0457"/>
    <w:rsid w:val="007A2DCB"/>
    <w:rsid w:val="007A49CC"/>
    <w:rsid w:val="007A6A93"/>
    <w:rsid w:val="007B245E"/>
    <w:rsid w:val="007B45EC"/>
    <w:rsid w:val="007B4644"/>
    <w:rsid w:val="007B4B74"/>
    <w:rsid w:val="007B50B0"/>
    <w:rsid w:val="007B5E77"/>
    <w:rsid w:val="007B5FF5"/>
    <w:rsid w:val="007B6637"/>
    <w:rsid w:val="007B7470"/>
    <w:rsid w:val="007B7C46"/>
    <w:rsid w:val="007C1DBD"/>
    <w:rsid w:val="007C2D2F"/>
    <w:rsid w:val="007C5C45"/>
    <w:rsid w:val="007D05C5"/>
    <w:rsid w:val="007D0A17"/>
    <w:rsid w:val="007D1487"/>
    <w:rsid w:val="007D2570"/>
    <w:rsid w:val="007D31A7"/>
    <w:rsid w:val="007D351F"/>
    <w:rsid w:val="007D71E9"/>
    <w:rsid w:val="007D7E3A"/>
    <w:rsid w:val="007E00D4"/>
    <w:rsid w:val="007E21F9"/>
    <w:rsid w:val="007E392B"/>
    <w:rsid w:val="007E7238"/>
    <w:rsid w:val="007F00EC"/>
    <w:rsid w:val="007F08DE"/>
    <w:rsid w:val="007F119F"/>
    <w:rsid w:val="007F1885"/>
    <w:rsid w:val="007F6597"/>
    <w:rsid w:val="007F6F25"/>
    <w:rsid w:val="007F7FAE"/>
    <w:rsid w:val="00800317"/>
    <w:rsid w:val="00801B10"/>
    <w:rsid w:val="0080399B"/>
    <w:rsid w:val="00804868"/>
    <w:rsid w:val="008065E5"/>
    <w:rsid w:val="00811A8B"/>
    <w:rsid w:val="00813833"/>
    <w:rsid w:val="00815164"/>
    <w:rsid w:val="00823BC3"/>
    <w:rsid w:val="00831870"/>
    <w:rsid w:val="0083492E"/>
    <w:rsid w:val="0083543A"/>
    <w:rsid w:val="0083570A"/>
    <w:rsid w:val="008357F2"/>
    <w:rsid w:val="00836055"/>
    <w:rsid w:val="008368F6"/>
    <w:rsid w:val="00836BBA"/>
    <w:rsid w:val="00836DFD"/>
    <w:rsid w:val="008376CB"/>
    <w:rsid w:val="00837A01"/>
    <w:rsid w:val="00840B2D"/>
    <w:rsid w:val="00841869"/>
    <w:rsid w:val="00841D62"/>
    <w:rsid w:val="00847BA4"/>
    <w:rsid w:val="00852AF4"/>
    <w:rsid w:val="00856232"/>
    <w:rsid w:val="00860D8A"/>
    <w:rsid w:val="00861C81"/>
    <w:rsid w:val="00861E84"/>
    <w:rsid w:val="008623C3"/>
    <w:rsid w:val="0086311E"/>
    <w:rsid w:val="00863356"/>
    <w:rsid w:val="00865A05"/>
    <w:rsid w:val="0087083B"/>
    <w:rsid w:val="00872A11"/>
    <w:rsid w:val="00872F0A"/>
    <w:rsid w:val="00873203"/>
    <w:rsid w:val="00874441"/>
    <w:rsid w:val="008745F2"/>
    <w:rsid w:val="00874AEB"/>
    <w:rsid w:val="00875129"/>
    <w:rsid w:val="00876397"/>
    <w:rsid w:val="00877C69"/>
    <w:rsid w:val="008852F7"/>
    <w:rsid w:val="00891383"/>
    <w:rsid w:val="0089350B"/>
    <w:rsid w:val="0089610C"/>
    <w:rsid w:val="00896BF2"/>
    <w:rsid w:val="008A3637"/>
    <w:rsid w:val="008A3C0C"/>
    <w:rsid w:val="008A4AA6"/>
    <w:rsid w:val="008A56B6"/>
    <w:rsid w:val="008A7A88"/>
    <w:rsid w:val="008B0EDF"/>
    <w:rsid w:val="008B1055"/>
    <w:rsid w:val="008B276D"/>
    <w:rsid w:val="008C0795"/>
    <w:rsid w:val="008C09E1"/>
    <w:rsid w:val="008C12F2"/>
    <w:rsid w:val="008C3473"/>
    <w:rsid w:val="008C37FA"/>
    <w:rsid w:val="008C3B16"/>
    <w:rsid w:val="008C5763"/>
    <w:rsid w:val="008C7122"/>
    <w:rsid w:val="008C7C48"/>
    <w:rsid w:val="008D0602"/>
    <w:rsid w:val="008D3AA6"/>
    <w:rsid w:val="008D4C66"/>
    <w:rsid w:val="008D76B2"/>
    <w:rsid w:val="008E1ABA"/>
    <w:rsid w:val="008E2FAD"/>
    <w:rsid w:val="008E3996"/>
    <w:rsid w:val="008E494D"/>
    <w:rsid w:val="008E52B6"/>
    <w:rsid w:val="008E5D9C"/>
    <w:rsid w:val="008F40E6"/>
    <w:rsid w:val="008F7D02"/>
    <w:rsid w:val="009007A9"/>
    <w:rsid w:val="0090088A"/>
    <w:rsid w:val="00902134"/>
    <w:rsid w:val="0090467D"/>
    <w:rsid w:val="00907186"/>
    <w:rsid w:val="00910272"/>
    <w:rsid w:val="00910BB7"/>
    <w:rsid w:val="009119E1"/>
    <w:rsid w:val="00913D1D"/>
    <w:rsid w:val="00914779"/>
    <w:rsid w:val="00914AE5"/>
    <w:rsid w:val="0091681D"/>
    <w:rsid w:val="00921B42"/>
    <w:rsid w:val="009223ED"/>
    <w:rsid w:val="00923F18"/>
    <w:rsid w:val="009241A6"/>
    <w:rsid w:val="009265CF"/>
    <w:rsid w:val="00930851"/>
    <w:rsid w:val="0093266E"/>
    <w:rsid w:val="0093284F"/>
    <w:rsid w:val="0093382E"/>
    <w:rsid w:val="0093446B"/>
    <w:rsid w:val="009400CE"/>
    <w:rsid w:val="00941C60"/>
    <w:rsid w:val="0094235F"/>
    <w:rsid w:val="00944E63"/>
    <w:rsid w:val="0095147C"/>
    <w:rsid w:val="009531F3"/>
    <w:rsid w:val="00953749"/>
    <w:rsid w:val="00953F9A"/>
    <w:rsid w:val="009540E8"/>
    <w:rsid w:val="00954498"/>
    <w:rsid w:val="00955D6E"/>
    <w:rsid w:val="00957002"/>
    <w:rsid w:val="00960A12"/>
    <w:rsid w:val="00962E6E"/>
    <w:rsid w:val="0096331D"/>
    <w:rsid w:val="00965F3B"/>
    <w:rsid w:val="009667BC"/>
    <w:rsid w:val="009711A1"/>
    <w:rsid w:val="00972EA8"/>
    <w:rsid w:val="009819B5"/>
    <w:rsid w:val="00982191"/>
    <w:rsid w:val="00983B8B"/>
    <w:rsid w:val="00983E8F"/>
    <w:rsid w:val="00990642"/>
    <w:rsid w:val="00991F58"/>
    <w:rsid w:val="00994812"/>
    <w:rsid w:val="00994B0D"/>
    <w:rsid w:val="009A2B7E"/>
    <w:rsid w:val="009A360F"/>
    <w:rsid w:val="009A481C"/>
    <w:rsid w:val="009A76C8"/>
    <w:rsid w:val="009B09E9"/>
    <w:rsid w:val="009B1831"/>
    <w:rsid w:val="009B2B1C"/>
    <w:rsid w:val="009B3607"/>
    <w:rsid w:val="009C2072"/>
    <w:rsid w:val="009C20B0"/>
    <w:rsid w:val="009C52B5"/>
    <w:rsid w:val="009D0708"/>
    <w:rsid w:val="009D2E35"/>
    <w:rsid w:val="009D49A6"/>
    <w:rsid w:val="009D6290"/>
    <w:rsid w:val="009D6E86"/>
    <w:rsid w:val="009D7AC6"/>
    <w:rsid w:val="009E16FD"/>
    <w:rsid w:val="009E1D5D"/>
    <w:rsid w:val="009E2FF6"/>
    <w:rsid w:val="009E4EDD"/>
    <w:rsid w:val="009E5E7C"/>
    <w:rsid w:val="009E5F2F"/>
    <w:rsid w:val="009F0769"/>
    <w:rsid w:val="009F1038"/>
    <w:rsid w:val="009F1951"/>
    <w:rsid w:val="009F2E8D"/>
    <w:rsid w:val="009F41E5"/>
    <w:rsid w:val="009F4D20"/>
    <w:rsid w:val="009F5F64"/>
    <w:rsid w:val="009F7B8C"/>
    <w:rsid w:val="00A02622"/>
    <w:rsid w:val="00A02CCD"/>
    <w:rsid w:val="00A0400D"/>
    <w:rsid w:val="00A0661F"/>
    <w:rsid w:val="00A0702A"/>
    <w:rsid w:val="00A13C07"/>
    <w:rsid w:val="00A2291C"/>
    <w:rsid w:val="00A3114D"/>
    <w:rsid w:val="00A33BBD"/>
    <w:rsid w:val="00A35E09"/>
    <w:rsid w:val="00A36A11"/>
    <w:rsid w:val="00A40009"/>
    <w:rsid w:val="00A40213"/>
    <w:rsid w:val="00A419CA"/>
    <w:rsid w:val="00A449DD"/>
    <w:rsid w:val="00A44B76"/>
    <w:rsid w:val="00A465DC"/>
    <w:rsid w:val="00A466EF"/>
    <w:rsid w:val="00A5327C"/>
    <w:rsid w:val="00A56520"/>
    <w:rsid w:val="00A61A7F"/>
    <w:rsid w:val="00A6244F"/>
    <w:rsid w:val="00A662D9"/>
    <w:rsid w:val="00A67BFA"/>
    <w:rsid w:val="00A70A0B"/>
    <w:rsid w:val="00A72EED"/>
    <w:rsid w:val="00A73607"/>
    <w:rsid w:val="00A73F1A"/>
    <w:rsid w:val="00A74490"/>
    <w:rsid w:val="00A74DD1"/>
    <w:rsid w:val="00A81DCE"/>
    <w:rsid w:val="00A82DFC"/>
    <w:rsid w:val="00A832D4"/>
    <w:rsid w:val="00A8794C"/>
    <w:rsid w:val="00A91013"/>
    <w:rsid w:val="00A91DAB"/>
    <w:rsid w:val="00A95844"/>
    <w:rsid w:val="00AA2332"/>
    <w:rsid w:val="00AB391E"/>
    <w:rsid w:val="00AB571C"/>
    <w:rsid w:val="00AB7A63"/>
    <w:rsid w:val="00AC4598"/>
    <w:rsid w:val="00AC49A8"/>
    <w:rsid w:val="00AC6885"/>
    <w:rsid w:val="00AC718C"/>
    <w:rsid w:val="00AC7476"/>
    <w:rsid w:val="00AD55C9"/>
    <w:rsid w:val="00AD6597"/>
    <w:rsid w:val="00AD6817"/>
    <w:rsid w:val="00AD7AE1"/>
    <w:rsid w:val="00AE109F"/>
    <w:rsid w:val="00AE529F"/>
    <w:rsid w:val="00AE7795"/>
    <w:rsid w:val="00AF0793"/>
    <w:rsid w:val="00AF2918"/>
    <w:rsid w:val="00B0208F"/>
    <w:rsid w:val="00B033AF"/>
    <w:rsid w:val="00B04339"/>
    <w:rsid w:val="00B06455"/>
    <w:rsid w:val="00B1440F"/>
    <w:rsid w:val="00B14947"/>
    <w:rsid w:val="00B15AA5"/>
    <w:rsid w:val="00B25D05"/>
    <w:rsid w:val="00B26FFB"/>
    <w:rsid w:val="00B301B9"/>
    <w:rsid w:val="00B3042C"/>
    <w:rsid w:val="00B35406"/>
    <w:rsid w:val="00B42FCD"/>
    <w:rsid w:val="00B451F7"/>
    <w:rsid w:val="00B469F6"/>
    <w:rsid w:val="00B46F7B"/>
    <w:rsid w:val="00B472C6"/>
    <w:rsid w:val="00B52E4A"/>
    <w:rsid w:val="00B53684"/>
    <w:rsid w:val="00B55576"/>
    <w:rsid w:val="00B605D1"/>
    <w:rsid w:val="00B66A72"/>
    <w:rsid w:val="00B67680"/>
    <w:rsid w:val="00B70BE5"/>
    <w:rsid w:val="00B71B23"/>
    <w:rsid w:val="00B745DE"/>
    <w:rsid w:val="00B75C80"/>
    <w:rsid w:val="00B76753"/>
    <w:rsid w:val="00B803D9"/>
    <w:rsid w:val="00B820F6"/>
    <w:rsid w:val="00B8519C"/>
    <w:rsid w:val="00B91356"/>
    <w:rsid w:val="00B95431"/>
    <w:rsid w:val="00B965AC"/>
    <w:rsid w:val="00BA0771"/>
    <w:rsid w:val="00BA0BE4"/>
    <w:rsid w:val="00BA2075"/>
    <w:rsid w:val="00BA47A4"/>
    <w:rsid w:val="00BA6FE1"/>
    <w:rsid w:val="00BB5B6A"/>
    <w:rsid w:val="00BC2191"/>
    <w:rsid w:val="00BC28B3"/>
    <w:rsid w:val="00BC3466"/>
    <w:rsid w:val="00BC6D66"/>
    <w:rsid w:val="00BD0E24"/>
    <w:rsid w:val="00BD19CC"/>
    <w:rsid w:val="00BD1A5D"/>
    <w:rsid w:val="00BD22D6"/>
    <w:rsid w:val="00BD304D"/>
    <w:rsid w:val="00BD5D92"/>
    <w:rsid w:val="00BD6CD8"/>
    <w:rsid w:val="00BE18ED"/>
    <w:rsid w:val="00BE1ED0"/>
    <w:rsid w:val="00BE2F75"/>
    <w:rsid w:val="00BE4553"/>
    <w:rsid w:val="00BE5390"/>
    <w:rsid w:val="00BE699F"/>
    <w:rsid w:val="00BE6F83"/>
    <w:rsid w:val="00BF17CD"/>
    <w:rsid w:val="00BF2A1D"/>
    <w:rsid w:val="00BF2BB0"/>
    <w:rsid w:val="00BF2EE8"/>
    <w:rsid w:val="00BF3C1A"/>
    <w:rsid w:val="00BF6272"/>
    <w:rsid w:val="00BF6EBC"/>
    <w:rsid w:val="00BF7ED6"/>
    <w:rsid w:val="00C024A7"/>
    <w:rsid w:val="00C03978"/>
    <w:rsid w:val="00C04A41"/>
    <w:rsid w:val="00C05216"/>
    <w:rsid w:val="00C100D6"/>
    <w:rsid w:val="00C11EA1"/>
    <w:rsid w:val="00C13BD1"/>
    <w:rsid w:val="00C16DEA"/>
    <w:rsid w:val="00C22B77"/>
    <w:rsid w:val="00C30E2B"/>
    <w:rsid w:val="00C31109"/>
    <w:rsid w:val="00C336FD"/>
    <w:rsid w:val="00C356B7"/>
    <w:rsid w:val="00C364C7"/>
    <w:rsid w:val="00C408F2"/>
    <w:rsid w:val="00C41611"/>
    <w:rsid w:val="00C41826"/>
    <w:rsid w:val="00C437A1"/>
    <w:rsid w:val="00C4545A"/>
    <w:rsid w:val="00C4799F"/>
    <w:rsid w:val="00C51A9B"/>
    <w:rsid w:val="00C525ED"/>
    <w:rsid w:val="00C52CDE"/>
    <w:rsid w:val="00C533C0"/>
    <w:rsid w:val="00C553E8"/>
    <w:rsid w:val="00C5608F"/>
    <w:rsid w:val="00C61433"/>
    <w:rsid w:val="00C651F6"/>
    <w:rsid w:val="00C65CA4"/>
    <w:rsid w:val="00C7085C"/>
    <w:rsid w:val="00C71CED"/>
    <w:rsid w:val="00C73F07"/>
    <w:rsid w:val="00C757CE"/>
    <w:rsid w:val="00C769D4"/>
    <w:rsid w:val="00C771A0"/>
    <w:rsid w:val="00C774C6"/>
    <w:rsid w:val="00C77600"/>
    <w:rsid w:val="00C829D9"/>
    <w:rsid w:val="00C82B46"/>
    <w:rsid w:val="00C82F24"/>
    <w:rsid w:val="00C83338"/>
    <w:rsid w:val="00C83390"/>
    <w:rsid w:val="00C83FD4"/>
    <w:rsid w:val="00C859A8"/>
    <w:rsid w:val="00C85EC1"/>
    <w:rsid w:val="00C86302"/>
    <w:rsid w:val="00C86448"/>
    <w:rsid w:val="00C92982"/>
    <w:rsid w:val="00C9496B"/>
    <w:rsid w:val="00C9543A"/>
    <w:rsid w:val="00C97771"/>
    <w:rsid w:val="00CA07E7"/>
    <w:rsid w:val="00CA7449"/>
    <w:rsid w:val="00CB03E4"/>
    <w:rsid w:val="00CB09CF"/>
    <w:rsid w:val="00CB14FF"/>
    <w:rsid w:val="00CB154C"/>
    <w:rsid w:val="00CB246B"/>
    <w:rsid w:val="00CB2DCC"/>
    <w:rsid w:val="00CB4500"/>
    <w:rsid w:val="00CB68CA"/>
    <w:rsid w:val="00CB719F"/>
    <w:rsid w:val="00CB761D"/>
    <w:rsid w:val="00CB7793"/>
    <w:rsid w:val="00CC15F9"/>
    <w:rsid w:val="00CC1BDE"/>
    <w:rsid w:val="00CC3452"/>
    <w:rsid w:val="00CC4F30"/>
    <w:rsid w:val="00CC5D99"/>
    <w:rsid w:val="00CD0D47"/>
    <w:rsid w:val="00CD1933"/>
    <w:rsid w:val="00CD5872"/>
    <w:rsid w:val="00CD6C83"/>
    <w:rsid w:val="00CD6F7A"/>
    <w:rsid w:val="00CE18D0"/>
    <w:rsid w:val="00CE2EA7"/>
    <w:rsid w:val="00CE3B4D"/>
    <w:rsid w:val="00CE407D"/>
    <w:rsid w:val="00CE4122"/>
    <w:rsid w:val="00CE757B"/>
    <w:rsid w:val="00CF240F"/>
    <w:rsid w:val="00CF48C3"/>
    <w:rsid w:val="00CF6A72"/>
    <w:rsid w:val="00CF755D"/>
    <w:rsid w:val="00CF7638"/>
    <w:rsid w:val="00D00B6F"/>
    <w:rsid w:val="00D00F88"/>
    <w:rsid w:val="00D03DB4"/>
    <w:rsid w:val="00D043D7"/>
    <w:rsid w:val="00D12C1A"/>
    <w:rsid w:val="00D13F19"/>
    <w:rsid w:val="00D20F9E"/>
    <w:rsid w:val="00D21003"/>
    <w:rsid w:val="00D22B31"/>
    <w:rsid w:val="00D22CE7"/>
    <w:rsid w:val="00D2695F"/>
    <w:rsid w:val="00D27A67"/>
    <w:rsid w:val="00D301DB"/>
    <w:rsid w:val="00D30FD8"/>
    <w:rsid w:val="00D318AF"/>
    <w:rsid w:val="00D31FC8"/>
    <w:rsid w:val="00D37CCF"/>
    <w:rsid w:val="00D4056B"/>
    <w:rsid w:val="00D475E5"/>
    <w:rsid w:val="00D501C6"/>
    <w:rsid w:val="00D53049"/>
    <w:rsid w:val="00D530A6"/>
    <w:rsid w:val="00D53215"/>
    <w:rsid w:val="00D5569E"/>
    <w:rsid w:val="00D562F3"/>
    <w:rsid w:val="00D579F9"/>
    <w:rsid w:val="00D57E14"/>
    <w:rsid w:val="00D637CC"/>
    <w:rsid w:val="00D63D68"/>
    <w:rsid w:val="00D64EBF"/>
    <w:rsid w:val="00D6727D"/>
    <w:rsid w:val="00D679B7"/>
    <w:rsid w:val="00D71298"/>
    <w:rsid w:val="00D7157D"/>
    <w:rsid w:val="00D74D4E"/>
    <w:rsid w:val="00D75703"/>
    <w:rsid w:val="00D772A8"/>
    <w:rsid w:val="00D85E80"/>
    <w:rsid w:val="00D87E7E"/>
    <w:rsid w:val="00D91429"/>
    <w:rsid w:val="00D914FB"/>
    <w:rsid w:val="00D930CD"/>
    <w:rsid w:val="00D95442"/>
    <w:rsid w:val="00D95765"/>
    <w:rsid w:val="00D95A60"/>
    <w:rsid w:val="00D95F83"/>
    <w:rsid w:val="00D96537"/>
    <w:rsid w:val="00D975B5"/>
    <w:rsid w:val="00D97D2C"/>
    <w:rsid w:val="00DA03C8"/>
    <w:rsid w:val="00DA0F51"/>
    <w:rsid w:val="00DA2694"/>
    <w:rsid w:val="00DA506E"/>
    <w:rsid w:val="00DB0B2B"/>
    <w:rsid w:val="00DB56F7"/>
    <w:rsid w:val="00DC1007"/>
    <w:rsid w:val="00DC11F8"/>
    <w:rsid w:val="00DD2C0B"/>
    <w:rsid w:val="00DD4C5C"/>
    <w:rsid w:val="00DD7F12"/>
    <w:rsid w:val="00DE1165"/>
    <w:rsid w:val="00DE3097"/>
    <w:rsid w:val="00DE3313"/>
    <w:rsid w:val="00DE53D7"/>
    <w:rsid w:val="00DE7A30"/>
    <w:rsid w:val="00DF041B"/>
    <w:rsid w:val="00E018B6"/>
    <w:rsid w:val="00E0210A"/>
    <w:rsid w:val="00E07947"/>
    <w:rsid w:val="00E12760"/>
    <w:rsid w:val="00E16EDF"/>
    <w:rsid w:val="00E1728F"/>
    <w:rsid w:val="00E17786"/>
    <w:rsid w:val="00E17A98"/>
    <w:rsid w:val="00E21BD8"/>
    <w:rsid w:val="00E22566"/>
    <w:rsid w:val="00E23E29"/>
    <w:rsid w:val="00E27A81"/>
    <w:rsid w:val="00E351AD"/>
    <w:rsid w:val="00E36836"/>
    <w:rsid w:val="00E453B0"/>
    <w:rsid w:val="00E4699B"/>
    <w:rsid w:val="00E52AA4"/>
    <w:rsid w:val="00E54BC1"/>
    <w:rsid w:val="00E55B17"/>
    <w:rsid w:val="00E600C1"/>
    <w:rsid w:val="00E61818"/>
    <w:rsid w:val="00E64E21"/>
    <w:rsid w:val="00E66E10"/>
    <w:rsid w:val="00E70D9E"/>
    <w:rsid w:val="00E70E34"/>
    <w:rsid w:val="00E71AD9"/>
    <w:rsid w:val="00E727CB"/>
    <w:rsid w:val="00E72CCB"/>
    <w:rsid w:val="00E742E4"/>
    <w:rsid w:val="00E777B6"/>
    <w:rsid w:val="00E80C52"/>
    <w:rsid w:val="00E8175D"/>
    <w:rsid w:val="00E82298"/>
    <w:rsid w:val="00E82A72"/>
    <w:rsid w:val="00E83CED"/>
    <w:rsid w:val="00E85052"/>
    <w:rsid w:val="00E85233"/>
    <w:rsid w:val="00E87779"/>
    <w:rsid w:val="00E931D2"/>
    <w:rsid w:val="00E93710"/>
    <w:rsid w:val="00E9416C"/>
    <w:rsid w:val="00E94386"/>
    <w:rsid w:val="00E95852"/>
    <w:rsid w:val="00E9597E"/>
    <w:rsid w:val="00E95C7B"/>
    <w:rsid w:val="00E9689E"/>
    <w:rsid w:val="00EA14E3"/>
    <w:rsid w:val="00EB52A9"/>
    <w:rsid w:val="00EC10B9"/>
    <w:rsid w:val="00EC2518"/>
    <w:rsid w:val="00EC43D4"/>
    <w:rsid w:val="00EC63DF"/>
    <w:rsid w:val="00ED2E31"/>
    <w:rsid w:val="00EE3B3B"/>
    <w:rsid w:val="00EE3BDC"/>
    <w:rsid w:val="00EE565B"/>
    <w:rsid w:val="00EE67DA"/>
    <w:rsid w:val="00EF25B3"/>
    <w:rsid w:val="00EF300F"/>
    <w:rsid w:val="00EF4EF6"/>
    <w:rsid w:val="00EF560D"/>
    <w:rsid w:val="00EF70CD"/>
    <w:rsid w:val="00F00035"/>
    <w:rsid w:val="00F0307E"/>
    <w:rsid w:val="00F03745"/>
    <w:rsid w:val="00F03950"/>
    <w:rsid w:val="00F03BB7"/>
    <w:rsid w:val="00F0737D"/>
    <w:rsid w:val="00F127F5"/>
    <w:rsid w:val="00F13088"/>
    <w:rsid w:val="00F141C8"/>
    <w:rsid w:val="00F145BC"/>
    <w:rsid w:val="00F15E89"/>
    <w:rsid w:val="00F179C2"/>
    <w:rsid w:val="00F17FCF"/>
    <w:rsid w:val="00F226C9"/>
    <w:rsid w:val="00F24B29"/>
    <w:rsid w:val="00F24BCE"/>
    <w:rsid w:val="00F26554"/>
    <w:rsid w:val="00F30C99"/>
    <w:rsid w:val="00F316A8"/>
    <w:rsid w:val="00F322FE"/>
    <w:rsid w:val="00F34DFF"/>
    <w:rsid w:val="00F356CB"/>
    <w:rsid w:val="00F3648C"/>
    <w:rsid w:val="00F36917"/>
    <w:rsid w:val="00F40470"/>
    <w:rsid w:val="00F40CF4"/>
    <w:rsid w:val="00F41687"/>
    <w:rsid w:val="00F44E01"/>
    <w:rsid w:val="00F47848"/>
    <w:rsid w:val="00F50F37"/>
    <w:rsid w:val="00F5200C"/>
    <w:rsid w:val="00F54C14"/>
    <w:rsid w:val="00F568D6"/>
    <w:rsid w:val="00F60025"/>
    <w:rsid w:val="00F625C6"/>
    <w:rsid w:val="00F644F2"/>
    <w:rsid w:val="00F64797"/>
    <w:rsid w:val="00F65A2F"/>
    <w:rsid w:val="00F66205"/>
    <w:rsid w:val="00F70F44"/>
    <w:rsid w:val="00F73787"/>
    <w:rsid w:val="00F74B9C"/>
    <w:rsid w:val="00F75B6E"/>
    <w:rsid w:val="00F75CCF"/>
    <w:rsid w:val="00F8448F"/>
    <w:rsid w:val="00F847C4"/>
    <w:rsid w:val="00F8732A"/>
    <w:rsid w:val="00F90144"/>
    <w:rsid w:val="00F90667"/>
    <w:rsid w:val="00F91E9F"/>
    <w:rsid w:val="00F938CE"/>
    <w:rsid w:val="00F97136"/>
    <w:rsid w:val="00FA467B"/>
    <w:rsid w:val="00FA4CFE"/>
    <w:rsid w:val="00FA55A6"/>
    <w:rsid w:val="00FA5821"/>
    <w:rsid w:val="00FB2A60"/>
    <w:rsid w:val="00FB42B8"/>
    <w:rsid w:val="00FB6A53"/>
    <w:rsid w:val="00FC01CE"/>
    <w:rsid w:val="00FC4ABE"/>
    <w:rsid w:val="00FC79A4"/>
    <w:rsid w:val="00FD2391"/>
    <w:rsid w:val="00FD4FD1"/>
    <w:rsid w:val="00FE52D1"/>
    <w:rsid w:val="00FF6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514B80"/>
  <w15:chartTrackingRefBased/>
  <w15:docId w15:val="{9B9AED64-6FB9-D649-B7B2-50EC456B6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04E8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4E8C"/>
  </w:style>
  <w:style w:type="paragraph" w:styleId="Footer">
    <w:name w:val="footer"/>
    <w:basedOn w:val="Normal"/>
    <w:link w:val="FooterChar"/>
    <w:uiPriority w:val="99"/>
    <w:unhideWhenUsed/>
    <w:rsid w:val="00204E8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4E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30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 Cheng Han</dc:creator>
  <cp:keywords/>
  <dc:description/>
  <cp:lastModifiedBy>Shefaly Shorey</cp:lastModifiedBy>
  <cp:revision>2</cp:revision>
  <dcterms:created xsi:type="dcterms:W3CDTF">2020-05-08T01:41:00Z</dcterms:created>
  <dcterms:modified xsi:type="dcterms:W3CDTF">2020-05-08T01:41:00Z</dcterms:modified>
</cp:coreProperties>
</file>